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3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IFN/STAT1 marker gene QRT-PCR primer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Gene</w:t>
        <w:tab/>
        <w:tab/>
        <w:t>Forward Primer</w:t>
        <w:tab/>
        <w:tab/>
        <w:t>Reverse Primer</w:t>
      </w:r>
    </w:p>
    <w:p>
      <w:pPr>
        <w:pStyle w:val="Normal"/>
        <w:spacing w:lineRule="auto" w:line="480"/>
        <w:rPr/>
      </w:pPr>
      <w:r>
        <w:rPr/>
        <w:t>STAT1</w:t>
        <w:tab/>
        <w:t>agtcggaggccctaatgct</w:t>
        <w:tab/>
        <w:tab/>
        <w:t>ccataatgcacccatcattcca</w:t>
      </w:r>
    </w:p>
    <w:p>
      <w:pPr>
        <w:pStyle w:val="Normal"/>
        <w:spacing w:lineRule="auto" w:line="480"/>
        <w:rPr/>
      </w:pPr>
      <w:r>
        <w:rPr/>
        <w:t>MX1</w:t>
        <w:tab/>
        <w:tab/>
        <w:t>gaccataggggtcttgacaa</w:t>
        <w:tab/>
        <w:tab/>
        <w:t>agacttgctctttctgaaaagcc</w:t>
      </w:r>
    </w:p>
    <w:p>
      <w:pPr>
        <w:pStyle w:val="Normal"/>
        <w:spacing w:lineRule="auto" w:line="480"/>
        <w:rPr/>
      </w:pPr>
      <w:r>
        <w:rPr/>
        <w:t>IFIT1</w:t>
        <w:tab/>
        <w:tab/>
        <w:t>ctgagatgtcacttcacatggaa</w:t>
        <w:tab/>
        <w:t>gtgcatccccaatgggttct</w:t>
      </w:r>
    </w:p>
    <w:p>
      <w:pPr>
        <w:pStyle w:val="Normal"/>
        <w:spacing w:lineRule="auto" w:line="480"/>
        <w:rPr/>
      </w:pPr>
      <w:r>
        <w:rPr/>
        <w:t>IFITM1</w:t>
        <w:tab/>
        <w:t>gacagccaccacaatcaacat</w:t>
        <w:tab/>
        <w:t>cccaggcagcagaagttcat</w:t>
      </w:r>
    </w:p>
    <w:p>
      <w:pPr>
        <w:pStyle w:val="Normal"/>
        <w:spacing w:lineRule="auto" w:line="480"/>
        <w:rPr/>
      </w:pPr>
      <w:r>
        <w:rPr/>
        <w:t>IFIT3</w:t>
        <w:tab/>
        <w:tab/>
        <w:t>agtgaggtcaaccgggaatct</w:t>
        <w:tab/>
        <w:t>tctaggtgctttatgtaggcca</w:t>
      </w:r>
    </w:p>
    <w:p>
      <w:pPr>
        <w:pStyle w:val="Normal"/>
        <w:spacing w:lineRule="auto" w:line="480"/>
        <w:rPr/>
      </w:pPr>
      <w:r>
        <w:rPr/>
        <w:t>GAPDH</w:t>
        <w:tab/>
        <w:t>aacgaccccttcattgac</w:t>
        <w:tab/>
        <w:tab/>
        <w:t>tccacgacatactcagcac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2:05:00Z</dcterms:created>
  <dc:creator> Nikolai Khodarev</dc:creator>
  <dc:description/>
  <cp:keywords/>
  <dc:language>en-US</dc:language>
  <cp:lastModifiedBy> Nikolai Khodarev</cp:lastModifiedBy>
  <dcterms:modified xsi:type="dcterms:W3CDTF">2009-04-01T22:05:00Z</dcterms:modified>
  <cp:revision>2</cp:revision>
  <dc:subject/>
  <dc:title>Supplementary Table 1</dc:title>
</cp:coreProperties>
</file>